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07A" w:rsidRPr="00EE1AE0" w:rsidRDefault="00B54135" w:rsidP="0048607A">
      <w:pPr>
        <w:tabs>
          <w:tab w:val="left" w:pos="2352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b/>
          <w:sz w:val="24"/>
          <w:szCs w:val="24"/>
          <w:lang w:val="en-US"/>
        </w:rPr>
        <w:t>Scoping R</w:t>
      </w:r>
      <w:r w:rsidR="0069702C" w:rsidRPr="00EE1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iew </w:t>
      </w:r>
      <w:r w:rsidRPr="00EE1AE0">
        <w:rPr>
          <w:rFonts w:ascii="Times New Roman" w:hAnsi="Times New Roman" w:cs="Times New Roman"/>
          <w:b/>
          <w:sz w:val="24"/>
          <w:szCs w:val="24"/>
          <w:lang w:val="en-US"/>
        </w:rPr>
        <w:t>Protocol</w:t>
      </w:r>
    </w:p>
    <w:p w:rsidR="00B54135" w:rsidRPr="00EE1AE0" w:rsidRDefault="00B54135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u w:val="single"/>
          <w:lang w:val="en-US"/>
        </w:rPr>
        <w:t>Title: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54135" w:rsidRPr="00EE1AE0" w:rsidRDefault="00B54135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Influences on </w:t>
      </w:r>
      <w:r w:rsidR="00991F5B">
        <w:rPr>
          <w:rFonts w:ascii="Times New Roman" w:hAnsi="Times New Roman" w:cs="Times New Roman"/>
          <w:sz w:val="24"/>
          <w:szCs w:val="24"/>
          <w:lang w:val="en-US"/>
        </w:rPr>
        <w:t>dietary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 intakes of preschool children</w:t>
      </w:r>
    </w:p>
    <w:p w:rsidR="00B54135" w:rsidRPr="00EE1AE0" w:rsidRDefault="00B54135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Objective: </w:t>
      </w:r>
    </w:p>
    <w:p w:rsidR="00B54135" w:rsidRPr="00EE1AE0" w:rsidRDefault="00B54135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The objective of this review is to understand the </w:t>
      </w:r>
      <w:proofErr w:type="gramStart"/>
      <w:r w:rsidRPr="00EE1AE0">
        <w:rPr>
          <w:rFonts w:ascii="Times New Roman" w:hAnsi="Times New Roman" w:cs="Times New Roman"/>
          <w:sz w:val="24"/>
          <w:szCs w:val="24"/>
          <w:lang w:val="en-US"/>
        </w:rPr>
        <w:t>factors which</w:t>
      </w:r>
      <w:proofErr w:type="gramEnd"/>
      <w:r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 are known to influence the dietary intakes of preschool children</w:t>
      </w:r>
      <w:r w:rsidR="00204A23">
        <w:rPr>
          <w:rFonts w:ascii="Times New Roman" w:hAnsi="Times New Roman" w:cs="Times New Roman"/>
          <w:sz w:val="24"/>
          <w:szCs w:val="24"/>
          <w:lang w:val="en-US"/>
        </w:rPr>
        <w:t xml:space="preserve"> in developed countries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. This will allow identification of gaps in the literature as well as factors which may be amenable to change through intervention.</w:t>
      </w:r>
    </w:p>
    <w:p w:rsidR="00DA6934" w:rsidRPr="00EE1AE0" w:rsidRDefault="00DA6934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u w:val="single"/>
          <w:lang w:val="en-US"/>
        </w:rPr>
        <w:t>Databases</w:t>
      </w:r>
      <w:r w:rsidR="0048607A" w:rsidRPr="00EE1AE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EE1AE0" w:rsidRPr="00EE1AE0" w:rsidRDefault="00EE1AE0" w:rsidP="0048607A">
      <w:pPr>
        <w:tabs>
          <w:tab w:val="left" w:pos="2352"/>
        </w:tabs>
        <w:rPr>
          <w:rStyle w:val="messagehtml-01"/>
          <w:rFonts w:ascii="Times New Roman" w:hAnsi="Times New Roman" w:cs="Times New Roman"/>
          <w:color w:val="000000"/>
          <w:sz w:val="24"/>
          <w:szCs w:val="24"/>
        </w:rPr>
      </w:pPr>
      <w:r w:rsidRPr="00EE1AE0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Medline, </w:t>
      </w:r>
      <w:proofErr w:type="spellStart"/>
      <w:r w:rsidRPr="00EE1AE0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>Embase</w:t>
      </w:r>
      <w:proofErr w:type="spellEnd"/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903A3A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Scopus, </w:t>
      </w:r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Web of </w:t>
      </w:r>
      <w:r w:rsidR="00903A3A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>Knowledge</w:t>
      </w:r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>PsychINFO</w:t>
      </w:r>
      <w:proofErr w:type="spellEnd"/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, the Cochrane Library, </w:t>
      </w:r>
      <w:proofErr w:type="spellStart"/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>OpenAire</w:t>
      </w:r>
      <w:proofErr w:type="spellEnd"/>
      <w:r w:rsidR="00954765">
        <w:rPr>
          <w:rStyle w:val="messagehtml-01"/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037A0E" w:rsidRPr="00037A0E">
        <w:rPr>
          <w:rFonts w:ascii="Times New Roman" w:hAnsi="Times New Roman" w:cs="Times New Roman"/>
          <w:color w:val="000000"/>
          <w:sz w:val="24"/>
          <w:szCs w:val="24"/>
        </w:rPr>
        <w:t>EThOS</w:t>
      </w:r>
      <w:proofErr w:type="spellEnd"/>
      <w:r w:rsidR="00037A0E" w:rsidRPr="00037A0E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="00037A0E" w:rsidRPr="00037A0E">
        <w:rPr>
          <w:rFonts w:ascii="Times New Roman" w:hAnsi="Times New Roman" w:cs="Times New Roman"/>
          <w:color w:val="000000"/>
          <w:sz w:val="24"/>
          <w:szCs w:val="24"/>
        </w:rPr>
        <w:t>Proquest</w:t>
      </w:r>
      <w:proofErr w:type="spellEnd"/>
    </w:p>
    <w:p w:rsidR="0048607A" w:rsidRPr="00EE1AE0" w:rsidRDefault="00E16D1C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u w:val="single"/>
          <w:lang w:val="en-US"/>
        </w:rPr>
        <w:t>Search terms</w:t>
      </w:r>
    </w:p>
    <w:p w:rsidR="00E16D1C" w:rsidRPr="00EE1AE0" w:rsidRDefault="00E16D1C" w:rsidP="0048607A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>Population descriptors:</w:t>
      </w:r>
    </w:p>
    <w:p w:rsidR="0048607A" w:rsidRPr="00EE1AE0" w:rsidRDefault="00E16D1C" w:rsidP="00E16D1C">
      <w:pPr>
        <w:tabs>
          <w:tab w:val="left" w:pos="2352"/>
        </w:tabs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EE1AE0">
        <w:rPr>
          <w:rFonts w:ascii="Times New Roman" w:hAnsi="Times New Roman" w:cs="Times New Roman"/>
          <w:sz w:val="24"/>
          <w:szCs w:val="24"/>
          <w:lang w:val="en-US"/>
        </w:rPr>
        <w:t>child</w:t>
      </w:r>
      <w:proofErr w:type="gramEnd"/>
      <w:r w:rsidRPr="00EE1AE0">
        <w:rPr>
          <w:rFonts w:ascii="Times New Roman" w:hAnsi="Times New Roman" w:cs="Times New Roman"/>
          <w:sz w:val="24"/>
          <w:szCs w:val="24"/>
          <w:lang w:val="en-US"/>
        </w:rPr>
        <w:t>*.OR.p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>$e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diatric.OR.preschool*OR.age*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>-2-year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*.OR.age*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>-3-year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*.OR.age*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>-4-year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E1AE0">
        <w:rPr>
          <w:rFonts w:ascii="Times New Roman" w:hAnsi="Times New Roman" w:cs="Times New Roman"/>
          <w:sz w:val="24"/>
          <w:szCs w:val="24"/>
          <w:lang w:val="en-US"/>
        </w:rPr>
        <w:t>OR.age*-5-year*)</w:t>
      </w:r>
      <w:r w:rsidR="0048607A" w:rsidRPr="00EE1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6D1C" w:rsidRPr="00EE1AE0" w:rsidRDefault="00E16D1C" w:rsidP="00E16D1C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>Outcome descriptors:</w:t>
      </w:r>
    </w:p>
    <w:p w:rsidR="00E16D1C" w:rsidRPr="00EE1AE0" w:rsidRDefault="00E16D1C" w:rsidP="00DA6934">
      <w:pPr>
        <w:tabs>
          <w:tab w:val="left" w:pos="2352"/>
        </w:tabs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EE1AE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EE1AE0">
        <w:rPr>
          <w:rFonts w:ascii="Times New Roman" w:hAnsi="Times New Roman" w:cs="Times New Roman"/>
          <w:sz w:val="24"/>
          <w:szCs w:val="24"/>
          <w:lang w:val="en-US"/>
        </w:rPr>
        <w:t>diet</w:t>
      </w:r>
      <w:proofErr w:type="gramEnd"/>
      <w:r w:rsidRPr="00EE1AE0">
        <w:rPr>
          <w:rFonts w:ascii="Times New Roman" w:hAnsi="Times New Roman" w:cs="Times New Roman"/>
          <w:sz w:val="24"/>
          <w:szCs w:val="24"/>
          <w:lang w:val="en-US"/>
        </w:rPr>
        <w:t>*.OR.diet-quality.OR.eating.OR.fruit.OR.vegetable.OR.sugar-sweetened-beverage*.OR.high-fat-salt-sugar.OR.junk-food.OR.fast-food</w:t>
      </w:r>
      <w:r w:rsidR="00DA6934" w:rsidRPr="00EE1AE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A6934" w:rsidRPr="00EE1AE0" w:rsidRDefault="00DA6934" w:rsidP="00DA6934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04A23" w:rsidRPr="00EE1AE0" w:rsidTr="00DA6934"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nclusion</w:t>
            </w:r>
          </w:p>
        </w:tc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Exclusion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under primary-school age (&lt;5-7 years depending on country), and over 2 years</w:t>
            </w:r>
          </w:p>
        </w:tc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attending full-time schooling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is solid food or drink not designed for babies/weaning</w:t>
            </w:r>
          </w:p>
        </w:tc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is food/drink designed for babies/weaning stage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-living population without a clinical condition</w:t>
            </w:r>
          </w:p>
        </w:tc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with a clinical condition e.g. children with ADHD. Not including obesity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utcome (dependent) variable must be food/drink/energy intake.</w:t>
            </w:r>
            <w:r w:rsidRPr="00991F5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intake is not an outcome (dependent) variable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in developed countries (as defined by United Nations 2019)</w:t>
            </w:r>
          </w:p>
        </w:tc>
        <w:tc>
          <w:tcPr>
            <w:tcW w:w="4675" w:type="dxa"/>
          </w:tcPr>
          <w:p w:rsidR="00204A23" w:rsidRPr="00991F5B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condu</w:t>
            </w:r>
            <w:bookmarkStart w:id="0" w:name="_GoBack"/>
            <w:bookmarkEnd w:id="0"/>
            <w:r w:rsidRPr="00991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ed developing countries (as defined by United Nations 2019)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conducted 2000-present</w:t>
            </w:r>
          </w:p>
        </w:tc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conducted before 2000</w:t>
            </w:r>
          </w:p>
        </w:tc>
      </w:tr>
      <w:tr w:rsidR="00204A23" w:rsidRPr="00EE1AE0" w:rsidTr="00DA6934"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s published in English</w:t>
            </w:r>
          </w:p>
        </w:tc>
        <w:tc>
          <w:tcPr>
            <w:tcW w:w="4675" w:type="dxa"/>
          </w:tcPr>
          <w:p w:rsidR="00204A23" w:rsidRPr="00204A23" w:rsidRDefault="00204A23" w:rsidP="00204A23">
            <w:pPr>
              <w:tabs>
                <w:tab w:val="left" w:pos="235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4A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s written in a language other than English</w:t>
            </w:r>
          </w:p>
        </w:tc>
      </w:tr>
    </w:tbl>
    <w:p w:rsidR="001470FF" w:rsidRPr="00EE1AE0" w:rsidRDefault="001470FF" w:rsidP="0008576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54135" w:rsidRPr="00EE1AE0" w:rsidRDefault="00104A16" w:rsidP="00B54135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nal search strategy:</w:t>
      </w:r>
    </w:p>
    <w:p w:rsidR="00B54135" w:rsidRPr="00EE1AE0" w:rsidRDefault="00B54135" w:rsidP="00B54135">
      <w:pPr>
        <w:shd w:val="clear" w:color="auto" w:fill="F8F8F8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en-GB"/>
        </w:rPr>
      </w:pPr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lastRenderedPageBreak/>
        <w:t>(</w:t>
      </w:r>
      <w:r w:rsidRPr="00EE1AE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>TS</w:t>
      </w:r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=((child* OR preschool* OR age*-2-year* OR age*-3-year* OR age*-4-year* OR age*-5-year* OR girl OR boy)) </w:t>
      </w:r>
      <w:r w:rsidRPr="00EE1AE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>AND TS</w:t>
      </w:r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=((diet* OR diet-quality OR eating OR fruit OR vegetable OR sugar-sweetened-beverage* OR high-fat-salt-sugar OR junk-food OR fast-food)) </w:t>
      </w:r>
      <w:r w:rsidRPr="00EE1AE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>NOT TS</w:t>
      </w:r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=((autism OR allergy OR attention-deficit OR hyperactivity OR eating-disorder OR avoid*-restrictive-food-intake-disorder OR complimentary-feeding OR weaning OR teenage OR </w:t>
      </w:r>
      <w:proofErr w:type="spellStart"/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adolesc</w:t>
      </w:r>
      <w:proofErr w:type="spellEnd"/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* OR diabete</w:t>
      </w:r>
      <w:r w:rsidR="00104A16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 OR anemia OR school</w:t>
      </w:r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OR </w:t>
      </w:r>
      <w:proofErr w:type="spellStart"/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kindergar</w:t>
      </w:r>
      <w:proofErr w:type="spellEnd"/>
      <w:r w:rsidRPr="00EE1AE0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*)))</w:t>
      </w:r>
      <w:r w:rsidRPr="00EE1AE0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 </w:t>
      </w:r>
      <w:r w:rsidRPr="00EE1AE0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en-GB"/>
        </w:rPr>
        <w:t> </w:t>
      </w:r>
      <w:r w:rsidRPr="00EE1AE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val="en-GB" w:eastAsia="en-GB"/>
        </w:rPr>
        <w:t>AND </w:t>
      </w:r>
      <w:r w:rsidRPr="00EE1AE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en-GB"/>
        </w:rPr>
        <w:t>LANGUAGE:</w:t>
      </w:r>
      <w:r w:rsidRPr="00EE1AE0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en-GB"/>
        </w:rPr>
        <w:t> (English) </w:t>
      </w:r>
      <w:r w:rsidRPr="00EE1AE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val="en-GB" w:eastAsia="en-GB"/>
        </w:rPr>
        <w:t>AND</w:t>
      </w:r>
      <w:r w:rsidRPr="00EE1AE0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en-GB"/>
        </w:rPr>
        <w:t> </w:t>
      </w:r>
      <w:r w:rsidRPr="00EE1AE0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GB" w:eastAsia="en-GB"/>
        </w:rPr>
        <w:t>DOCUMENT TYPES:</w:t>
      </w:r>
      <w:r w:rsidRPr="00EE1AE0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en-GB"/>
        </w:rPr>
        <w:t> (Article OR Book Chapter OR Data Paper OR Database Review OR Discussion OR Early Access OR Review)</w:t>
      </w:r>
    </w:p>
    <w:p w:rsidR="009522B5" w:rsidRPr="00EE1AE0" w:rsidRDefault="009522B5" w:rsidP="009522B5">
      <w:pPr>
        <w:tabs>
          <w:tab w:val="left" w:pos="235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9522B5" w:rsidRPr="00EE1AE0" w:rsidSect="00B5413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D3682"/>
    <w:multiLevelType w:val="hybridMultilevel"/>
    <w:tmpl w:val="911693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B2B1848"/>
    <w:multiLevelType w:val="hybridMultilevel"/>
    <w:tmpl w:val="2B5266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A6BD8"/>
    <w:multiLevelType w:val="hybridMultilevel"/>
    <w:tmpl w:val="36607A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07A"/>
    <w:rsid w:val="00037A0E"/>
    <w:rsid w:val="00085769"/>
    <w:rsid w:val="000B39B3"/>
    <w:rsid w:val="000E4B88"/>
    <w:rsid w:val="000E530D"/>
    <w:rsid w:val="00104A16"/>
    <w:rsid w:val="00146585"/>
    <w:rsid w:val="001470FF"/>
    <w:rsid w:val="00196A77"/>
    <w:rsid w:val="00204A23"/>
    <w:rsid w:val="0024624D"/>
    <w:rsid w:val="00257432"/>
    <w:rsid w:val="00317EFC"/>
    <w:rsid w:val="00477E49"/>
    <w:rsid w:val="0048607A"/>
    <w:rsid w:val="005467FB"/>
    <w:rsid w:val="00585421"/>
    <w:rsid w:val="005A62DC"/>
    <w:rsid w:val="0069702C"/>
    <w:rsid w:val="0081200D"/>
    <w:rsid w:val="008A3D3E"/>
    <w:rsid w:val="00903A3A"/>
    <w:rsid w:val="009522B5"/>
    <w:rsid w:val="00954765"/>
    <w:rsid w:val="009841CF"/>
    <w:rsid w:val="00985D48"/>
    <w:rsid w:val="00991F5B"/>
    <w:rsid w:val="009E0169"/>
    <w:rsid w:val="00AF7407"/>
    <w:rsid w:val="00B54135"/>
    <w:rsid w:val="00B55061"/>
    <w:rsid w:val="00C05B6C"/>
    <w:rsid w:val="00CE096B"/>
    <w:rsid w:val="00D4300B"/>
    <w:rsid w:val="00D73144"/>
    <w:rsid w:val="00DA6934"/>
    <w:rsid w:val="00E053E7"/>
    <w:rsid w:val="00E16D1C"/>
    <w:rsid w:val="00E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61E1"/>
  <w15:chartTrackingRefBased/>
  <w15:docId w15:val="{2654DE76-2F11-40C7-8D7D-B7D07F067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70F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4135"/>
  </w:style>
  <w:style w:type="character" w:customStyle="1" w:styleId="messagehtml-01">
    <w:name w:val="messagehtml-01"/>
    <w:rsid w:val="00EE1AE0"/>
    <w:rPr>
      <w:rFonts w:ascii="Arial" w:hAnsi="Arial" w:cs="Arial" w:hint="default"/>
      <w:b w:val="0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an, Megan</dc:creator>
  <cp:keywords/>
  <dc:description/>
  <cp:lastModifiedBy>Megan Jarman</cp:lastModifiedBy>
  <cp:revision>3</cp:revision>
  <dcterms:created xsi:type="dcterms:W3CDTF">2021-12-02T11:37:00Z</dcterms:created>
  <dcterms:modified xsi:type="dcterms:W3CDTF">2022-02-16T12:39:00Z</dcterms:modified>
</cp:coreProperties>
</file>